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995D5" w14:textId="101F292B" w:rsidR="00013A91" w:rsidRPr="00D3033A" w:rsidRDefault="00570B89" w:rsidP="00D3033A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D3033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</w:t>
      </w:r>
      <w:r w:rsidR="00736B56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1</w:t>
      </w:r>
      <w:r w:rsidRPr="00D3033A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013A91" w:rsidRPr="00D3033A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D3033A" w:rsidRPr="00D3033A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Details of CTFV strains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297595" w:rsidRPr="00B806C4" w14:paraId="1785F843" w14:textId="77777777" w:rsidTr="00D3033A"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5DDC6" w14:textId="132EEE78" w:rsidR="00297595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train name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9D9EE" w14:textId="7A5B72EB" w:rsidR="00297595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ost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A79F8" w14:textId="7727F8DC" w:rsidR="00297595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Date (YYYY/MM/DD)</w:t>
            </w:r>
          </w:p>
        </w:tc>
      </w:tr>
      <w:tr w:rsidR="00297595" w:rsidRPr="00B806C4" w14:paraId="7D95207F" w14:textId="77777777" w:rsidTr="00D3033A"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0991DBAA" w14:textId="31FAF84A" w:rsidR="00D3033A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Florio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3BA4BA83" w14:textId="2EC9003A" w:rsidR="00297595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3993FE72" w14:textId="4873D7B0" w:rsidR="00297595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43/1/1</w:t>
            </w:r>
          </w:p>
        </w:tc>
      </w:tr>
      <w:tr w:rsidR="00297595" w:rsidRPr="00B806C4" w14:paraId="526F5071" w14:textId="77777777" w:rsidTr="00D3033A">
        <w:tc>
          <w:tcPr>
            <w:tcW w:w="2876" w:type="dxa"/>
            <w:vAlign w:val="center"/>
          </w:tcPr>
          <w:p w14:paraId="5D0C941B" w14:textId="58CF8E79" w:rsidR="00D3033A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71V11</w:t>
            </w:r>
          </w:p>
        </w:tc>
        <w:tc>
          <w:tcPr>
            <w:tcW w:w="2877" w:type="dxa"/>
            <w:vAlign w:val="center"/>
          </w:tcPr>
          <w:p w14:paraId="469AC645" w14:textId="2551A5F6" w:rsidR="00297595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877" w:type="dxa"/>
            <w:vAlign w:val="center"/>
          </w:tcPr>
          <w:p w14:paraId="3AB52593" w14:textId="1D1B5736" w:rsidR="00297595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71/1/1</w:t>
            </w:r>
          </w:p>
        </w:tc>
      </w:tr>
      <w:tr w:rsidR="00D3033A" w:rsidRPr="00B806C4" w14:paraId="524135CA" w14:textId="77777777" w:rsidTr="00D3033A">
        <w:tc>
          <w:tcPr>
            <w:tcW w:w="2876" w:type="dxa"/>
            <w:vAlign w:val="center"/>
          </w:tcPr>
          <w:p w14:paraId="23A6698C" w14:textId="0C1621BC" w:rsidR="00D3033A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69V28</w:t>
            </w:r>
          </w:p>
        </w:tc>
        <w:tc>
          <w:tcPr>
            <w:tcW w:w="2877" w:type="dxa"/>
            <w:vAlign w:val="center"/>
          </w:tcPr>
          <w:p w14:paraId="422BF6B4" w14:textId="35245898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877" w:type="dxa"/>
            <w:vAlign w:val="center"/>
          </w:tcPr>
          <w:p w14:paraId="2BA41EE0" w14:textId="6D27BDB8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69/1/1</w:t>
            </w:r>
          </w:p>
        </w:tc>
      </w:tr>
      <w:tr w:rsidR="00D3033A" w:rsidRPr="00B806C4" w14:paraId="5B72960F" w14:textId="77777777" w:rsidTr="00D3033A">
        <w:tc>
          <w:tcPr>
            <w:tcW w:w="2876" w:type="dxa"/>
            <w:vAlign w:val="center"/>
          </w:tcPr>
          <w:p w14:paraId="7FC0D48B" w14:textId="5E47D424" w:rsidR="00D3033A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83F-16B</w:t>
            </w:r>
          </w:p>
        </w:tc>
        <w:tc>
          <w:tcPr>
            <w:tcW w:w="2877" w:type="dxa"/>
            <w:vAlign w:val="center"/>
          </w:tcPr>
          <w:p w14:paraId="23A6E12B" w14:textId="44692A31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877" w:type="dxa"/>
            <w:vAlign w:val="center"/>
          </w:tcPr>
          <w:p w14:paraId="5418EE16" w14:textId="27FA81DE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83/6/23</w:t>
            </w:r>
          </w:p>
        </w:tc>
      </w:tr>
      <w:tr w:rsidR="00D3033A" w:rsidRPr="00B806C4" w14:paraId="4B709BF4" w14:textId="77777777" w:rsidTr="00D3033A">
        <w:tc>
          <w:tcPr>
            <w:tcW w:w="2876" w:type="dxa"/>
            <w:vAlign w:val="center"/>
          </w:tcPr>
          <w:p w14:paraId="4457732E" w14:textId="5AC9D8FE" w:rsidR="00D3033A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97858b</w:t>
            </w:r>
          </w:p>
        </w:tc>
        <w:tc>
          <w:tcPr>
            <w:tcW w:w="2877" w:type="dxa"/>
            <w:vAlign w:val="center"/>
          </w:tcPr>
          <w:p w14:paraId="69EA90E6" w14:textId="0BC6F93A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877" w:type="dxa"/>
            <w:vAlign w:val="center"/>
          </w:tcPr>
          <w:p w14:paraId="66C5C056" w14:textId="7070F948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012/7/24</w:t>
            </w:r>
          </w:p>
        </w:tc>
      </w:tr>
      <w:tr w:rsidR="00D3033A" w:rsidRPr="00B806C4" w14:paraId="757E3772" w14:textId="77777777" w:rsidTr="00D3033A">
        <w:tc>
          <w:tcPr>
            <w:tcW w:w="2876" w:type="dxa"/>
            <w:vAlign w:val="center"/>
          </w:tcPr>
          <w:p w14:paraId="49787BDE" w14:textId="36B9490E" w:rsidR="00D3033A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111081</w:t>
            </w:r>
          </w:p>
        </w:tc>
        <w:tc>
          <w:tcPr>
            <w:tcW w:w="2877" w:type="dxa"/>
            <w:vAlign w:val="center"/>
          </w:tcPr>
          <w:p w14:paraId="2E34DAE7" w14:textId="052D1597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uman</w:t>
            </w:r>
          </w:p>
        </w:tc>
        <w:tc>
          <w:tcPr>
            <w:tcW w:w="2877" w:type="dxa"/>
            <w:vAlign w:val="center"/>
          </w:tcPr>
          <w:p w14:paraId="3CBE8EEF" w14:textId="7F8F95FB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016/3/23</w:t>
            </w:r>
          </w:p>
        </w:tc>
      </w:tr>
      <w:tr w:rsidR="00D3033A" w:rsidRPr="00B806C4" w14:paraId="2867687B" w14:textId="77777777" w:rsidTr="00D3033A">
        <w:tc>
          <w:tcPr>
            <w:tcW w:w="2876" w:type="dxa"/>
            <w:vAlign w:val="center"/>
          </w:tcPr>
          <w:p w14:paraId="71AA6EFD" w14:textId="360C50E2" w:rsidR="00D3033A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S-18</w:t>
            </w:r>
          </w:p>
        </w:tc>
        <w:tc>
          <w:tcPr>
            <w:tcW w:w="2877" w:type="dxa"/>
            <w:vAlign w:val="center"/>
          </w:tcPr>
          <w:p w14:paraId="3270D52D" w14:textId="300B53B3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odent</w:t>
            </w:r>
          </w:p>
        </w:tc>
        <w:tc>
          <w:tcPr>
            <w:tcW w:w="2877" w:type="dxa"/>
            <w:vAlign w:val="center"/>
          </w:tcPr>
          <w:p w14:paraId="2DAEDD2A" w14:textId="477C73B0" w:rsidR="00D3033A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956/1/1</w:t>
            </w:r>
          </w:p>
        </w:tc>
      </w:tr>
      <w:tr w:rsidR="00297595" w:rsidRPr="00B806C4" w14:paraId="4EF93475" w14:textId="77777777" w:rsidTr="00D3033A">
        <w:tc>
          <w:tcPr>
            <w:tcW w:w="2876" w:type="dxa"/>
            <w:vAlign w:val="center"/>
          </w:tcPr>
          <w:p w14:paraId="136DE94D" w14:textId="2E35EE34" w:rsidR="00297595" w:rsidRPr="00B806C4" w:rsidRDefault="00D3033A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5-2-50</w:t>
            </w:r>
          </w:p>
        </w:tc>
        <w:tc>
          <w:tcPr>
            <w:tcW w:w="2877" w:type="dxa"/>
            <w:vAlign w:val="center"/>
          </w:tcPr>
          <w:p w14:paraId="7A9BF82D" w14:textId="2F1520A1" w:rsidR="00297595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acific coast tick</w:t>
            </w:r>
          </w:p>
        </w:tc>
        <w:tc>
          <w:tcPr>
            <w:tcW w:w="2877" w:type="dxa"/>
            <w:vAlign w:val="center"/>
          </w:tcPr>
          <w:p w14:paraId="4C8CC1F2" w14:textId="2CC39989" w:rsidR="00297595" w:rsidRPr="00B806C4" w:rsidRDefault="00AF7598" w:rsidP="00D3033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Unknown</w:t>
            </w:r>
          </w:p>
        </w:tc>
      </w:tr>
    </w:tbl>
    <w:p w14:paraId="421FC490" w14:textId="645F6B4A" w:rsidR="00270945" w:rsidRPr="00980C22" w:rsidRDefault="00270945" w:rsidP="00AA02A0">
      <w:pPr>
        <w:spacing w:line="480" w:lineRule="auto"/>
        <w:rPr>
          <w:rFonts w:ascii="Arial" w:hAnsi="Arial" w:cs="Arial"/>
          <w:sz w:val="20"/>
          <w:szCs w:val="20"/>
          <w:lang w:eastAsia="ja-JP"/>
        </w:rPr>
      </w:pPr>
    </w:p>
    <w:sectPr w:rsidR="00270945" w:rsidRPr="00980C22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0670C7" w14:textId="77777777" w:rsidR="005218F9" w:rsidRDefault="005218F9">
      <w:pPr>
        <w:spacing w:after="0"/>
      </w:pPr>
      <w:r>
        <w:separator/>
      </w:r>
    </w:p>
  </w:endnote>
  <w:endnote w:type="continuationSeparator" w:id="0">
    <w:p w14:paraId="68072D81" w14:textId="77777777" w:rsidR="005218F9" w:rsidRDefault="005218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14522" w14:textId="77777777" w:rsidR="005218F9" w:rsidRDefault="005218F9">
      <w:pPr>
        <w:spacing w:after="0"/>
      </w:pPr>
      <w:r>
        <w:separator/>
      </w:r>
    </w:p>
  </w:footnote>
  <w:footnote w:type="continuationSeparator" w:id="0">
    <w:p w14:paraId="539643A2" w14:textId="77777777" w:rsidR="005218F9" w:rsidRDefault="005218F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296728">
    <w:abstractNumId w:val="0"/>
  </w:num>
  <w:num w:numId="2" w16cid:durableId="1982535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x2d9sqf5pdxetxtyvsz02pd5w2we0sta9&quot;&gt;My EndNote Library-Converted&lt;record-ids&gt;&lt;item&gt;530&lt;/item&gt;&lt;/record-ids&gt;&lt;/item&gt;&lt;/Libraries&gt;"/>
  </w:docVars>
  <w:rsids>
    <w:rsidRoot w:val="00E6133D"/>
    <w:rsid w:val="00013A91"/>
    <w:rsid w:val="00053611"/>
    <w:rsid w:val="000A39D1"/>
    <w:rsid w:val="000B53F1"/>
    <w:rsid w:val="000C3044"/>
    <w:rsid w:val="000E3957"/>
    <w:rsid w:val="000E4677"/>
    <w:rsid w:val="001269A8"/>
    <w:rsid w:val="00127B28"/>
    <w:rsid w:val="001A76B3"/>
    <w:rsid w:val="001B77C8"/>
    <w:rsid w:val="001E7326"/>
    <w:rsid w:val="00205565"/>
    <w:rsid w:val="0022709E"/>
    <w:rsid w:val="002356F9"/>
    <w:rsid w:val="00270945"/>
    <w:rsid w:val="00284E3C"/>
    <w:rsid w:val="00297595"/>
    <w:rsid w:val="002A7053"/>
    <w:rsid w:val="002B27D8"/>
    <w:rsid w:val="002B2848"/>
    <w:rsid w:val="002F500F"/>
    <w:rsid w:val="00306FB1"/>
    <w:rsid w:val="003208FE"/>
    <w:rsid w:val="003312CF"/>
    <w:rsid w:val="00333F4D"/>
    <w:rsid w:val="00336CE9"/>
    <w:rsid w:val="00337DB8"/>
    <w:rsid w:val="00347AD8"/>
    <w:rsid w:val="00354016"/>
    <w:rsid w:val="003830A5"/>
    <w:rsid w:val="003A5FEA"/>
    <w:rsid w:val="00422D96"/>
    <w:rsid w:val="0045020B"/>
    <w:rsid w:val="00456571"/>
    <w:rsid w:val="00474C42"/>
    <w:rsid w:val="00474D11"/>
    <w:rsid w:val="004754D9"/>
    <w:rsid w:val="004768C8"/>
    <w:rsid w:val="00483D1D"/>
    <w:rsid w:val="00487629"/>
    <w:rsid w:val="0049769A"/>
    <w:rsid w:val="004A676B"/>
    <w:rsid w:val="004B135C"/>
    <w:rsid w:val="004B4E58"/>
    <w:rsid w:val="004C097B"/>
    <w:rsid w:val="004D1565"/>
    <w:rsid w:val="005218F9"/>
    <w:rsid w:val="00555C23"/>
    <w:rsid w:val="00570B89"/>
    <w:rsid w:val="00573E94"/>
    <w:rsid w:val="00586B97"/>
    <w:rsid w:val="00590318"/>
    <w:rsid w:val="005A2FAA"/>
    <w:rsid w:val="005A78D5"/>
    <w:rsid w:val="005B1CD8"/>
    <w:rsid w:val="005C3C6A"/>
    <w:rsid w:val="005C7BF9"/>
    <w:rsid w:val="005C7DD7"/>
    <w:rsid w:val="005F5CA2"/>
    <w:rsid w:val="00607DBC"/>
    <w:rsid w:val="00613135"/>
    <w:rsid w:val="00623869"/>
    <w:rsid w:val="0063448D"/>
    <w:rsid w:val="006928C4"/>
    <w:rsid w:val="006B0900"/>
    <w:rsid w:val="006B5D26"/>
    <w:rsid w:val="006D48F3"/>
    <w:rsid w:val="006F3F70"/>
    <w:rsid w:val="00705CBD"/>
    <w:rsid w:val="00736B56"/>
    <w:rsid w:val="007527BE"/>
    <w:rsid w:val="00763D10"/>
    <w:rsid w:val="00773DC3"/>
    <w:rsid w:val="00792BBD"/>
    <w:rsid w:val="007965D1"/>
    <w:rsid w:val="007A0269"/>
    <w:rsid w:val="007C0DD4"/>
    <w:rsid w:val="00826CE9"/>
    <w:rsid w:val="0082761E"/>
    <w:rsid w:val="008322FF"/>
    <w:rsid w:val="00843210"/>
    <w:rsid w:val="0084525D"/>
    <w:rsid w:val="00851698"/>
    <w:rsid w:val="0087107F"/>
    <w:rsid w:val="008947E8"/>
    <w:rsid w:val="008E6DB8"/>
    <w:rsid w:val="008F00BF"/>
    <w:rsid w:val="0090376F"/>
    <w:rsid w:val="00904FBD"/>
    <w:rsid w:val="00940268"/>
    <w:rsid w:val="0095642A"/>
    <w:rsid w:val="00980C22"/>
    <w:rsid w:val="009A3C4B"/>
    <w:rsid w:val="009B4460"/>
    <w:rsid w:val="009C30C2"/>
    <w:rsid w:val="009E1222"/>
    <w:rsid w:val="009F66BE"/>
    <w:rsid w:val="00A01160"/>
    <w:rsid w:val="00A1401C"/>
    <w:rsid w:val="00A241DB"/>
    <w:rsid w:val="00A31853"/>
    <w:rsid w:val="00A513E1"/>
    <w:rsid w:val="00A53343"/>
    <w:rsid w:val="00A541AD"/>
    <w:rsid w:val="00A6089C"/>
    <w:rsid w:val="00A635A9"/>
    <w:rsid w:val="00A85796"/>
    <w:rsid w:val="00A85CC3"/>
    <w:rsid w:val="00AA02A0"/>
    <w:rsid w:val="00AB2113"/>
    <w:rsid w:val="00AB26FB"/>
    <w:rsid w:val="00AE2B53"/>
    <w:rsid w:val="00AE30FF"/>
    <w:rsid w:val="00AE60EF"/>
    <w:rsid w:val="00AF7598"/>
    <w:rsid w:val="00B04D99"/>
    <w:rsid w:val="00B30924"/>
    <w:rsid w:val="00B4169B"/>
    <w:rsid w:val="00B56D73"/>
    <w:rsid w:val="00B806C4"/>
    <w:rsid w:val="00B8545D"/>
    <w:rsid w:val="00B9147E"/>
    <w:rsid w:val="00B93928"/>
    <w:rsid w:val="00BB7DEC"/>
    <w:rsid w:val="00BE3C76"/>
    <w:rsid w:val="00BF798D"/>
    <w:rsid w:val="00C12499"/>
    <w:rsid w:val="00C15792"/>
    <w:rsid w:val="00C5422F"/>
    <w:rsid w:val="00C9635F"/>
    <w:rsid w:val="00C97AF8"/>
    <w:rsid w:val="00CB5B28"/>
    <w:rsid w:val="00CC54C8"/>
    <w:rsid w:val="00CE1F99"/>
    <w:rsid w:val="00CF1F8A"/>
    <w:rsid w:val="00D069F8"/>
    <w:rsid w:val="00D13833"/>
    <w:rsid w:val="00D27D54"/>
    <w:rsid w:val="00D3033A"/>
    <w:rsid w:val="00D31E24"/>
    <w:rsid w:val="00D44C70"/>
    <w:rsid w:val="00D50C39"/>
    <w:rsid w:val="00D54629"/>
    <w:rsid w:val="00D6499C"/>
    <w:rsid w:val="00DD68E4"/>
    <w:rsid w:val="00DF48AE"/>
    <w:rsid w:val="00E01958"/>
    <w:rsid w:val="00E6133D"/>
    <w:rsid w:val="00E92FF2"/>
    <w:rsid w:val="00F46533"/>
    <w:rsid w:val="00F56D60"/>
    <w:rsid w:val="00F649EE"/>
    <w:rsid w:val="00F839A7"/>
    <w:rsid w:val="00F9583B"/>
    <w:rsid w:val="00FC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6499C"/>
    <w:pPr>
      <w:widowControl w:val="0"/>
      <w:spacing w:after="0"/>
      <w:jc w:val="both"/>
    </w:pPr>
    <w:rPr>
      <w:rFonts w:ascii="Times New Roman" w:eastAsia="游明朝" w:hAnsi="Times New Roman" w:cs="Times New Roman"/>
      <w:noProof/>
      <w:kern w:val="2"/>
      <w:sz w:val="24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D6499C"/>
    <w:rPr>
      <w:rFonts w:ascii="Times New Roman" w:eastAsia="游明朝" w:hAnsi="Times New Roman" w:cs="Times New Roman"/>
      <w:noProof/>
      <w:kern w:val="2"/>
      <w:sz w:val="24"/>
      <w:lang w:eastAsia="ja-JP"/>
    </w:rPr>
  </w:style>
  <w:style w:type="paragraph" w:styleId="ab">
    <w:name w:val="List Paragraph"/>
    <w:basedOn w:val="a"/>
    <w:uiPriority w:val="34"/>
    <w:qFormat/>
    <w:rsid w:val="00BE3C76"/>
    <w:pPr>
      <w:ind w:leftChars="400" w:left="840"/>
    </w:pPr>
  </w:style>
  <w:style w:type="table" w:styleId="ac">
    <w:name w:val="Table Grid"/>
    <w:basedOn w:val="a1"/>
    <w:uiPriority w:val="59"/>
    <w:rsid w:val="0029759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9B446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B4460"/>
  </w:style>
  <w:style w:type="paragraph" w:styleId="af">
    <w:name w:val="footer"/>
    <w:basedOn w:val="a"/>
    <w:link w:val="af0"/>
    <w:uiPriority w:val="99"/>
    <w:unhideWhenUsed/>
    <w:rsid w:val="009B4460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9B4460"/>
  </w:style>
  <w:style w:type="paragraph" w:styleId="af1">
    <w:name w:val="Revision"/>
    <w:hidden/>
    <w:uiPriority w:val="99"/>
    <w:semiHidden/>
    <w:rsid w:val="006D48F3"/>
    <w:pPr>
      <w:spacing w:after="0"/>
    </w:pPr>
  </w:style>
  <w:style w:type="character" w:styleId="af2">
    <w:name w:val="Unresolved Mention"/>
    <w:basedOn w:val="a0"/>
    <w:uiPriority w:val="99"/>
    <w:semiHidden/>
    <w:unhideWhenUsed/>
    <w:rsid w:val="00B806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0</TotalTime>
  <Pages>1</Pages>
  <Words>37</Words>
  <Characters>236</Characters>
  <Application>Microsoft Office Word</Application>
  <DocSecurity>0</DocSecurity>
  <Lines>29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Shohei Minami</cp:lastModifiedBy>
  <cp:revision>26</cp:revision>
  <cp:lastPrinted>2024-06-13T01:18:00Z</cp:lastPrinted>
  <dcterms:created xsi:type="dcterms:W3CDTF">2024-07-31T23:58:00Z</dcterms:created>
  <dcterms:modified xsi:type="dcterms:W3CDTF">2024-12-16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2a48bb937849925c1265c18cff865e74e90ffb9b0dcddd597524b13d131a1e</vt:lpwstr>
  </property>
</Properties>
</file>